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7410"/>
        <w:gridCol w:w="1897"/>
      </w:tblGrid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  <w:t>Entry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  <w:t>Protein names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s-IS"/>
              </w:rPr>
              <w:t>Gene names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28482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Mitogen-activated protein kinase 1 (MAP kinase 1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MAPK1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27361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Mitogen-activated protein kinase 3 (MAP kinase 3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MAPK3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02750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Dual specificity mitogen-activated protein kinase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kin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1 (MAP kinase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kin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1)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MAP2K1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36507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Dual specificity mitogen-activated protein kinase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kin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2 (MAP kinase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kin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2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MAP2K2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3194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14-3-3 protein beta/alpha (Protein 1054) (Protein kinase C inhibitor protein 1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YWHAB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8IVT5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Kinase suppressor of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Ras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KSR1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27448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MAP/microtubule affinity-regulating kinase 3 (EC 2.7.11.1) (C-TAK1) (cTAK1) (Cdc25C-associated protein kinase 1) (ELKL motif kinase 2) (EMK-2) (Protein kinase STK10) (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er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/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hr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protein kinase PAR-1) (Par-1a) (Serine/threonine-protein kinase p78)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MARK3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1112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TP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Ras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(H-Ras-1) (Ha-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Ras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HRAS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1111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TP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NRas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NRAS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111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TPase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Kras</w:t>
            </w:r>
            <w:proofErr w:type="spellEnd"/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KRAS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1505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erine/threonine-protein kinase B-</w:t>
            </w:r>
            <w:proofErr w:type="spellStart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raf</w:t>
            </w:r>
            <w:proofErr w:type="spellEnd"/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BRAF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4049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RAF proto-oncogene serine/threonine-protein kinase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RAF1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16828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Dual specificity protein phosphatase 6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DUSP6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16829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Dual specificity protein phosphatase 7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DUSP7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9995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Dual specificity protein phosphatase 9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DUSP9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0533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Epidermal growth factor receptor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EGFR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2798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Phosphatidylinositol 3-kinase regulatory subunit alpha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PIK3R1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62993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Growth factor receptor-bound protein 2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GRB2 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42336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hosphatidylinositol 4,5-bisphosphate 3-kinase catalytic subunit alpha isoform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IK3CA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01133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ro-epidermal growth factor (EGF)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EGF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Q13480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GRB2-associated-binding protein 1 (GRB2-associated binder 1) 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GAB1</w:t>
            </w:r>
          </w:p>
        </w:tc>
      </w:tr>
      <w:tr w:rsidR="00507558" w:rsidRPr="00507558" w:rsidTr="00507558">
        <w:trPr>
          <w:trHeight w:val="300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60484</w:t>
            </w:r>
          </w:p>
        </w:tc>
        <w:tc>
          <w:tcPr>
            <w:tcW w:w="7410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hosphatidylinositol 3,4,5-trisphosphate 3-phosphatase and dual-specificity protein phosphatase PTEN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507558" w:rsidRPr="00507558" w:rsidRDefault="00507558" w:rsidP="0050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507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PTEN </w:t>
            </w:r>
          </w:p>
        </w:tc>
      </w:tr>
    </w:tbl>
    <w:p w:rsidR="00DE1510" w:rsidRDefault="00DE1510"/>
    <w:p w:rsidR="00507558" w:rsidRDefault="00507558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07558">
        <w:rPr>
          <w:rFonts w:ascii="Times New Roman" w:hAnsi="Times New Roman" w:cs="Times New Roman"/>
          <w:b/>
          <w:i/>
          <w:sz w:val="24"/>
          <w:szCs w:val="24"/>
        </w:rPr>
        <w:t>Table S1: Gene associated with the reactions important for the reversal of EGFR_M to EGFR_E.</w:t>
      </w:r>
    </w:p>
    <w:p w:rsidR="00567829" w:rsidRDefault="00567829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567829" w:rsidRPr="00507558" w:rsidRDefault="00567829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sectPr w:rsidR="00567829" w:rsidRPr="00507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558"/>
    <w:rsid w:val="00507558"/>
    <w:rsid w:val="0056458D"/>
    <w:rsid w:val="00567829"/>
    <w:rsid w:val="00DE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815A2-ADE6-4AAA-B5C8-585377B4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Sonal</cp:lastModifiedBy>
  <cp:revision>2</cp:revision>
  <dcterms:created xsi:type="dcterms:W3CDTF">2016-02-04T16:00:00Z</dcterms:created>
  <dcterms:modified xsi:type="dcterms:W3CDTF">2016-02-04T16:54:00Z</dcterms:modified>
</cp:coreProperties>
</file>